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01085" w14:textId="77777777" w:rsidR="0084313C" w:rsidRDefault="0084313C" w:rsidP="0084313C">
      <w:pPr>
        <w:keepNext/>
        <w:jc w:val="center"/>
      </w:pPr>
      <w:r>
        <w:rPr>
          <w:noProof/>
        </w:rPr>
        <w:drawing>
          <wp:inline distT="0" distB="0" distL="0" distR="0" wp14:anchorId="6BE60A68" wp14:editId="732A1C8F">
            <wp:extent cx="4338307" cy="7124700"/>
            <wp:effectExtent l="0" t="0" r="5715" b="0"/>
            <wp:docPr id="1081548774" name="Picture 2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548774" name="Picture 2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96" t="7907" r="15458" b="10870"/>
                    <a:stretch/>
                  </pic:blipFill>
                  <pic:spPr bwMode="auto">
                    <a:xfrm>
                      <a:off x="0" y="0"/>
                      <a:ext cx="4347072" cy="713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1777B9" w14:textId="1F7E447D" w:rsidR="00681A92" w:rsidRDefault="0084313C" w:rsidP="0084313C">
      <w:pPr>
        <w:pStyle w:val="Caption"/>
        <w:jc w:val="center"/>
      </w:pPr>
      <w:r w:rsidRPr="00BE43AB">
        <w:t>Supplementary figure 1: Sample size calculations. (A) Estimated prevalence of 10% adverse event rates, (B) Estimated prevalence of 20% adverse event rates, (C) power calculations for group size.</w:t>
      </w:r>
    </w:p>
    <w:sectPr w:rsidR="00681A92" w:rsidSect="0084313C">
      <w:pgSz w:w="12240" w:h="15840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gutterAtTop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13C"/>
    <w:rsid w:val="00167AA4"/>
    <w:rsid w:val="001C6DC9"/>
    <w:rsid w:val="002158A4"/>
    <w:rsid w:val="002226DE"/>
    <w:rsid w:val="003E7892"/>
    <w:rsid w:val="00681A92"/>
    <w:rsid w:val="00830A6A"/>
    <w:rsid w:val="0084313C"/>
    <w:rsid w:val="009F25B1"/>
    <w:rsid w:val="00F1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C8576"/>
  <w15:chartTrackingRefBased/>
  <w15:docId w15:val="{C7179FEC-3A8D-43E8-9529-22B8BDAB4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31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31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31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31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31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31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31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31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31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1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31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31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31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31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31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31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31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31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31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31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31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31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31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31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31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31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31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31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313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4313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68</Characters>
  <Application>Microsoft Office Word</Application>
  <DocSecurity>0</DocSecurity>
  <Lines>1</Lines>
  <Paragraphs>1</Paragraphs>
  <ScaleCrop>false</ScaleCrop>
  <Company>Dublin City University</Company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onnolly</dc:creator>
  <cp:keywords/>
  <dc:description/>
  <cp:lastModifiedBy>Anna Connolly</cp:lastModifiedBy>
  <cp:revision>1</cp:revision>
  <dcterms:created xsi:type="dcterms:W3CDTF">2025-01-10T13:36:00Z</dcterms:created>
  <dcterms:modified xsi:type="dcterms:W3CDTF">2025-01-10T13:39:00Z</dcterms:modified>
</cp:coreProperties>
</file>